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1420"/>
        <w:gridCol w:w="1421"/>
        <w:gridCol w:w="1421"/>
      </w:tblGrid>
      <w:tr w:rsidR="00770496" w:rsidRPr="00910B5E" w14:paraId="32FFB5A6" w14:textId="77777777" w:rsidTr="009F5D4F">
        <w:tc>
          <w:tcPr>
            <w:tcW w:w="8523" w:type="dxa"/>
            <w:gridSpan w:val="4"/>
            <w:tcBorders>
              <w:top w:val="nil"/>
              <w:left w:val="nil"/>
              <w:right w:val="nil"/>
            </w:tcBorders>
          </w:tcPr>
          <w:p w14:paraId="652E0EEE" w14:textId="48DB29CE" w:rsidR="00770496" w:rsidRPr="00090221" w:rsidRDefault="00770496" w:rsidP="000902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3338CA">
              <w:rPr>
                <w:rFonts w:ascii="Times New Roman" w:hAnsi="Times New Roman" w:cs="Times New Roman"/>
                <w:b/>
              </w:rPr>
              <w:t>able S1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="00B95A69">
              <w:rPr>
                <w:rFonts w:ascii="Times New Roman" w:hAnsi="Times New Roman" w:cs="Times New Roman"/>
                <w:b/>
              </w:rPr>
              <w:t xml:space="preserve"> </w:t>
            </w:r>
            <w:r w:rsidR="00B95A69">
              <w:rPr>
                <w:b/>
              </w:rPr>
              <w:t xml:space="preserve">Change in fish density with simulated algal </w:t>
            </w:r>
            <w:r w:rsidR="00B95A69">
              <w:rPr>
                <w:b/>
              </w:rPr>
              <w:t>outbreak</w:t>
            </w:r>
            <w:bookmarkStart w:id="0" w:name="_GoBack"/>
            <w:bookmarkEnd w:id="0"/>
            <w:r w:rsidR="00B95A69">
              <w:rPr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Average </w:t>
            </w:r>
            <w:r w:rsidR="00090221">
              <w:rPr>
                <w:rFonts w:ascii="Times New Roman" w:hAnsi="Times New Roman" w:cs="Times New Roman"/>
              </w:rPr>
              <w:t>density (</w:t>
            </w:r>
            <w:r w:rsidR="00090221" w:rsidRPr="00090221">
              <w:rPr>
                <w:rFonts w:ascii="Times New Roman" w:hAnsi="Times New Roman" w:cs="Times New Roman"/>
                <w:lang w:val="en-US"/>
              </w:rPr>
              <w:t>fish m</w:t>
            </w:r>
            <w:r w:rsidR="00090221" w:rsidRPr="00090221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="00090221" w:rsidRPr="00090221">
              <w:rPr>
                <w:rFonts w:ascii="Times New Roman" w:hAnsi="Times New Roman" w:cs="Times New Roman"/>
                <w:lang w:val="en-US"/>
              </w:rPr>
              <w:t xml:space="preserve"> 45 min</w:t>
            </w:r>
            <w:r w:rsidR="00090221" w:rsidRPr="0009022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09022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of taxa at algal deployment sites during pre, during and post algal treatments recorded during video recordings. Data were pooled across sites.</w:t>
            </w:r>
          </w:p>
        </w:tc>
      </w:tr>
      <w:tr w:rsidR="00770496" w:rsidRPr="00910B5E" w14:paraId="02FCC11E" w14:textId="77777777" w:rsidTr="009F5D4F">
        <w:tc>
          <w:tcPr>
            <w:tcW w:w="4261" w:type="dxa"/>
            <w:vMerge w:val="restart"/>
          </w:tcPr>
          <w:p w14:paraId="16E87E72" w14:textId="77777777" w:rsidR="00770496" w:rsidRPr="00AB17A4" w:rsidRDefault="00770496" w:rsidP="009F5D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17A4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4262" w:type="dxa"/>
            <w:gridSpan w:val="3"/>
          </w:tcPr>
          <w:p w14:paraId="7047866C" w14:textId="4F1620AD" w:rsidR="00770496" w:rsidRPr="00AB17A4" w:rsidRDefault="00770496" w:rsidP="000902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17A4">
              <w:rPr>
                <w:rFonts w:ascii="Times New Roman" w:hAnsi="Times New Roman" w:cs="Times New Roman"/>
                <w:b/>
              </w:rPr>
              <w:t xml:space="preserve">Average </w:t>
            </w:r>
            <w:r w:rsidR="00090221">
              <w:rPr>
                <w:rFonts w:ascii="Times New Roman" w:hAnsi="Times New Roman" w:cs="Times New Roman"/>
                <w:b/>
              </w:rPr>
              <w:t>Density</w:t>
            </w:r>
          </w:p>
        </w:tc>
      </w:tr>
      <w:tr w:rsidR="00770496" w:rsidRPr="00910B5E" w14:paraId="244BFE9A" w14:textId="77777777" w:rsidTr="009F5D4F">
        <w:tc>
          <w:tcPr>
            <w:tcW w:w="4261" w:type="dxa"/>
            <w:vMerge/>
          </w:tcPr>
          <w:p w14:paraId="35895452" w14:textId="77777777" w:rsidR="00770496" w:rsidRPr="00AB17A4" w:rsidRDefault="00770496" w:rsidP="009F5D4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</w:tcPr>
          <w:p w14:paraId="70749F03" w14:textId="77777777" w:rsidR="00770496" w:rsidRPr="00AB17A4" w:rsidRDefault="00770496" w:rsidP="009F5D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17A4">
              <w:rPr>
                <w:rFonts w:ascii="Times New Roman" w:hAnsi="Times New Roman" w:cs="Times New Roman"/>
                <w:b/>
              </w:rPr>
              <w:t>Pre</w:t>
            </w:r>
          </w:p>
        </w:tc>
        <w:tc>
          <w:tcPr>
            <w:tcW w:w="1421" w:type="dxa"/>
          </w:tcPr>
          <w:p w14:paraId="45052309" w14:textId="77777777" w:rsidR="00770496" w:rsidRPr="00AB17A4" w:rsidRDefault="00770496" w:rsidP="009F5D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17A4">
              <w:rPr>
                <w:rFonts w:ascii="Times New Roman" w:hAnsi="Times New Roman" w:cs="Times New Roman"/>
                <w:b/>
              </w:rPr>
              <w:t>Algae</w:t>
            </w:r>
          </w:p>
        </w:tc>
        <w:tc>
          <w:tcPr>
            <w:tcW w:w="1421" w:type="dxa"/>
          </w:tcPr>
          <w:p w14:paraId="711DEE4D" w14:textId="77777777" w:rsidR="00770496" w:rsidRPr="00AB17A4" w:rsidRDefault="00770496" w:rsidP="009F5D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17A4">
              <w:rPr>
                <w:rFonts w:ascii="Times New Roman" w:hAnsi="Times New Roman" w:cs="Times New Roman"/>
                <w:b/>
              </w:rPr>
              <w:t>Post</w:t>
            </w:r>
          </w:p>
        </w:tc>
      </w:tr>
      <w:tr w:rsidR="00770496" w:rsidRPr="00910B5E" w14:paraId="6873F93E" w14:textId="77777777" w:rsidTr="009F5D4F">
        <w:tc>
          <w:tcPr>
            <w:tcW w:w="8523" w:type="dxa"/>
            <w:gridSpan w:val="4"/>
          </w:tcPr>
          <w:p w14:paraId="127332E3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b/>
                <w:i/>
              </w:rPr>
              <w:t xml:space="preserve">Grazers </w:t>
            </w:r>
          </w:p>
        </w:tc>
      </w:tr>
      <w:tr w:rsidR="00770496" w:rsidRPr="00910B5E" w14:paraId="619A652B" w14:textId="77777777" w:rsidTr="009F5D4F">
        <w:tc>
          <w:tcPr>
            <w:tcW w:w="4261" w:type="dxa"/>
          </w:tcPr>
          <w:p w14:paraId="442DA401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canthurus pyroferus</w:t>
            </w:r>
          </w:p>
        </w:tc>
        <w:tc>
          <w:tcPr>
            <w:tcW w:w="1420" w:type="dxa"/>
          </w:tcPr>
          <w:p w14:paraId="25F98418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704D5C5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62DD5F3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402ECA4C" w14:textId="77777777" w:rsidTr="009F5D4F">
        <w:tc>
          <w:tcPr>
            <w:tcW w:w="4261" w:type="dxa"/>
          </w:tcPr>
          <w:p w14:paraId="7B28188E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aurenticavus</w:t>
            </w:r>
          </w:p>
        </w:tc>
        <w:tc>
          <w:tcPr>
            <w:tcW w:w="1420" w:type="dxa"/>
          </w:tcPr>
          <w:p w14:paraId="4C42FC0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40CC009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6D3FB5CF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5EC5B4DD" w14:textId="77777777" w:rsidTr="009F5D4F">
        <w:tc>
          <w:tcPr>
            <w:tcW w:w="4261" w:type="dxa"/>
          </w:tcPr>
          <w:p w14:paraId="5E13A87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blochii</w:t>
            </w:r>
          </w:p>
        </w:tc>
        <w:tc>
          <w:tcPr>
            <w:tcW w:w="1420" w:type="dxa"/>
          </w:tcPr>
          <w:p w14:paraId="3331C0E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1" w:type="dxa"/>
          </w:tcPr>
          <w:p w14:paraId="16C3480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21" w:type="dxa"/>
          </w:tcPr>
          <w:p w14:paraId="5CAFC92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1E9850F4" w14:textId="77777777" w:rsidTr="009F5D4F">
        <w:tc>
          <w:tcPr>
            <w:tcW w:w="4261" w:type="dxa"/>
          </w:tcPr>
          <w:p w14:paraId="61B8633E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grammoptilus</w:t>
            </w:r>
          </w:p>
        </w:tc>
        <w:tc>
          <w:tcPr>
            <w:tcW w:w="1420" w:type="dxa"/>
          </w:tcPr>
          <w:p w14:paraId="79C41D0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7399CD9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6E71CB7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26D12B9D" w14:textId="77777777" w:rsidTr="009F5D4F">
        <w:tc>
          <w:tcPr>
            <w:tcW w:w="4261" w:type="dxa"/>
          </w:tcPr>
          <w:p w14:paraId="546672B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lineatus</w:t>
            </w:r>
          </w:p>
        </w:tc>
        <w:tc>
          <w:tcPr>
            <w:tcW w:w="1420" w:type="dxa"/>
          </w:tcPr>
          <w:p w14:paraId="794A9FC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EE181D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6C3E22F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2933D973" w14:textId="77777777" w:rsidTr="009F5D4F">
        <w:tc>
          <w:tcPr>
            <w:tcW w:w="4261" w:type="dxa"/>
          </w:tcPr>
          <w:p w14:paraId="4182E87F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nigricauda</w:t>
            </w:r>
          </w:p>
        </w:tc>
        <w:tc>
          <w:tcPr>
            <w:tcW w:w="1420" w:type="dxa"/>
          </w:tcPr>
          <w:p w14:paraId="561E2E6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5EE6C5D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21" w:type="dxa"/>
          </w:tcPr>
          <w:p w14:paraId="56417BB6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05C110CD" w14:textId="77777777" w:rsidTr="009F5D4F">
        <w:tc>
          <w:tcPr>
            <w:tcW w:w="4261" w:type="dxa"/>
          </w:tcPr>
          <w:p w14:paraId="4529CC92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nigrofuscus</w:t>
            </w:r>
          </w:p>
        </w:tc>
        <w:tc>
          <w:tcPr>
            <w:tcW w:w="1420" w:type="dxa"/>
          </w:tcPr>
          <w:p w14:paraId="6F99D4E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421" w:type="dxa"/>
          </w:tcPr>
          <w:p w14:paraId="7B8A8AC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21" w:type="dxa"/>
          </w:tcPr>
          <w:p w14:paraId="0CFA9F6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</w:tr>
      <w:tr w:rsidR="00770496" w:rsidRPr="00910B5E" w14:paraId="2D48AC18" w14:textId="77777777" w:rsidTr="009F5D4F">
        <w:tc>
          <w:tcPr>
            <w:tcW w:w="4261" w:type="dxa"/>
          </w:tcPr>
          <w:p w14:paraId="5AAE43AA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olivaceus</w:t>
            </w:r>
          </w:p>
        </w:tc>
        <w:tc>
          <w:tcPr>
            <w:tcW w:w="1420" w:type="dxa"/>
          </w:tcPr>
          <w:p w14:paraId="6A66BDA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1" w:type="dxa"/>
          </w:tcPr>
          <w:p w14:paraId="0285A06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5B67843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70496" w:rsidRPr="00910B5E" w14:paraId="6DCC6D93" w14:textId="77777777" w:rsidTr="009F5D4F">
        <w:tc>
          <w:tcPr>
            <w:tcW w:w="4261" w:type="dxa"/>
          </w:tcPr>
          <w:p w14:paraId="57FEEB56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A. thompsoni</w:t>
            </w:r>
          </w:p>
        </w:tc>
        <w:tc>
          <w:tcPr>
            <w:tcW w:w="1420" w:type="dxa"/>
          </w:tcPr>
          <w:p w14:paraId="69971B2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64FAA4D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7E9323A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0303B044" w14:textId="77777777" w:rsidTr="009F5D4F">
        <w:tc>
          <w:tcPr>
            <w:tcW w:w="4261" w:type="dxa"/>
          </w:tcPr>
          <w:p w14:paraId="5694966A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Centropyge bicolor</w:t>
            </w:r>
          </w:p>
        </w:tc>
        <w:tc>
          <w:tcPr>
            <w:tcW w:w="1420" w:type="dxa"/>
          </w:tcPr>
          <w:p w14:paraId="1D5B3DA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1" w:type="dxa"/>
          </w:tcPr>
          <w:p w14:paraId="5058B45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760A44F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5BFF09EF" w14:textId="77777777" w:rsidTr="009F5D4F">
        <w:tc>
          <w:tcPr>
            <w:tcW w:w="4261" w:type="dxa"/>
          </w:tcPr>
          <w:p w14:paraId="3F8DC498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C. vroliki</w:t>
            </w:r>
          </w:p>
        </w:tc>
        <w:tc>
          <w:tcPr>
            <w:tcW w:w="1420" w:type="dxa"/>
          </w:tcPr>
          <w:p w14:paraId="3CBBD54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1" w:type="dxa"/>
          </w:tcPr>
          <w:p w14:paraId="0CF228B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41119E9F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4C0D5B84" w14:textId="77777777" w:rsidTr="009F5D4F">
        <w:tc>
          <w:tcPr>
            <w:tcW w:w="4261" w:type="dxa"/>
          </w:tcPr>
          <w:p w14:paraId="622CFD4C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Ctenochaetus striatus</w:t>
            </w:r>
          </w:p>
        </w:tc>
        <w:tc>
          <w:tcPr>
            <w:tcW w:w="1420" w:type="dxa"/>
          </w:tcPr>
          <w:p w14:paraId="72FE46E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21" w:type="dxa"/>
          </w:tcPr>
          <w:p w14:paraId="1FF2837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421" w:type="dxa"/>
          </w:tcPr>
          <w:p w14:paraId="35A9BEE6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</w:tr>
      <w:tr w:rsidR="00770496" w:rsidRPr="00910B5E" w14:paraId="2B82695D" w14:textId="77777777" w:rsidTr="009F5D4F">
        <w:tc>
          <w:tcPr>
            <w:tcW w:w="4261" w:type="dxa"/>
          </w:tcPr>
          <w:p w14:paraId="377CA84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 xml:space="preserve">Pomacanthus semicirculatus </w:t>
            </w:r>
          </w:p>
        </w:tc>
        <w:tc>
          <w:tcPr>
            <w:tcW w:w="1420" w:type="dxa"/>
          </w:tcPr>
          <w:p w14:paraId="444F7C2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85B13B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1910907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3B11219A" w14:textId="77777777" w:rsidTr="009F5D4F">
        <w:tc>
          <w:tcPr>
            <w:tcW w:w="4261" w:type="dxa"/>
          </w:tcPr>
          <w:p w14:paraId="4510E99B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 xml:space="preserve">P. sextriatus </w:t>
            </w:r>
          </w:p>
        </w:tc>
        <w:tc>
          <w:tcPr>
            <w:tcW w:w="1420" w:type="dxa"/>
          </w:tcPr>
          <w:p w14:paraId="34DEAA76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5D3E51D3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3AD5E72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70496" w:rsidRPr="00910B5E" w14:paraId="6B6E34D1" w14:textId="77777777" w:rsidTr="009F5D4F">
        <w:tc>
          <w:tcPr>
            <w:tcW w:w="4261" w:type="dxa"/>
          </w:tcPr>
          <w:p w14:paraId="1B42DC67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iganus argenteus</w:t>
            </w:r>
          </w:p>
        </w:tc>
        <w:tc>
          <w:tcPr>
            <w:tcW w:w="1420" w:type="dxa"/>
          </w:tcPr>
          <w:p w14:paraId="6F0E0B8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08DCDEB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1C57B2A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2F636FCA" w14:textId="77777777" w:rsidTr="009F5D4F">
        <w:tc>
          <w:tcPr>
            <w:tcW w:w="4261" w:type="dxa"/>
          </w:tcPr>
          <w:p w14:paraId="7DED28F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 xml:space="preserve">S. corallinus </w:t>
            </w:r>
          </w:p>
        </w:tc>
        <w:tc>
          <w:tcPr>
            <w:tcW w:w="1420" w:type="dxa"/>
          </w:tcPr>
          <w:p w14:paraId="0E48788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21" w:type="dxa"/>
          </w:tcPr>
          <w:p w14:paraId="0D437CF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21" w:type="dxa"/>
          </w:tcPr>
          <w:p w14:paraId="711E385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770496" w:rsidRPr="00910B5E" w14:paraId="0B313136" w14:textId="77777777" w:rsidTr="009F5D4F">
        <w:tc>
          <w:tcPr>
            <w:tcW w:w="4261" w:type="dxa"/>
          </w:tcPr>
          <w:p w14:paraId="14C475AC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lineatus</w:t>
            </w:r>
          </w:p>
        </w:tc>
        <w:tc>
          <w:tcPr>
            <w:tcW w:w="1420" w:type="dxa"/>
          </w:tcPr>
          <w:p w14:paraId="4FE3006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5294579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1FF1680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19D41A45" w14:textId="77777777" w:rsidTr="009F5D4F">
        <w:tc>
          <w:tcPr>
            <w:tcW w:w="4261" w:type="dxa"/>
          </w:tcPr>
          <w:p w14:paraId="79399578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puellus</w:t>
            </w:r>
          </w:p>
        </w:tc>
        <w:tc>
          <w:tcPr>
            <w:tcW w:w="1420" w:type="dxa"/>
          </w:tcPr>
          <w:p w14:paraId="312806E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679E359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3B7BDCD8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70496" w:rsidRPr="00910B5E" w14:paraId="56DCFAB8" w14:textId="77777777" w:rsidTr="009F5D4F">
        <w:tc>
          <w:tcPr>
            <w:tcW w:w="4261" w:type="dxa"/>
          </w:tcPr>
          <w:p w14:paraId="79008DB3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punctatus</w:t>
            </w:r>
          </w:p>
        </w:tc>
        <w:tc>
          <w:tcPr>
            <w:tcW w:w="1420" w:type="dxa"/>
          </w:tcPr>
          <w:p w14:paraId="2548F48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7ADAAE0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21" w:type="dxa"/>
          </w:tcPr>
          <w:p w14:paraId="3253E09F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70496" w:rsidRPr="00910B5E" w14:paraId="2047320B" w14:textId="77777777" w:rsidTr="009F5D4F">
        <w:tc>
          <w:tcPr>
            <w:tcW w:w="4261" w:type="dxa"/>
          </w:tcPr>
          <w:p w14:paraId="768B3F34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punctatissimus</w:t>
            </w:r>
          </w:p>
        </w:tc>
        <w:tc>
          <w:tcPr>
            <w:tcW w:w="1420" w:type="dxa"/>
          </w:tcPr>
          <w:p w14:paraId="5704B05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69EDDC9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65343E4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70496" w:rsidRPr="00910B5E" w14:paraId="2F2B1C61" w14:textId="77777777" w:rsidTr="009F5D4F">
        <w:tc>
          <w:tcPr>
            <w:tcW w:w="4261" w:type="dxa"/>
          </w:tcPr>
          <w:p w14:paraId="6657A59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 xml:space="preserve">S. vulpinus </w:t>
            </w:r>
          </w:p>
        </w:tc>
        <w:tc>
          <w:tcPr>
            <w:tcW w:w="1420" w:type="dxa"/>
          </w:tcPr>
          <w:p w14:paraId="4B776FC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4008502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19F6E13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770496" w:rsidRPr="00910B5E" w14:paraId="0A84CB13" w14:textId="77777777" w:rsidTr="009F5D4F">
        <w:tc>
          <w:tcPr>
            <w:tcW w:w="4261" w:type="dxa"/>
          </w:tcPr>
          <w:p w14:paraId="23EC7275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 xml:space="preserve">Zebrasoma scopas </w:t>
            </w:r>
          </w:p>
        </w:tc>
        <w:tc>
          <w:tcPr>
            <w:tcW w:w="1420" w:type="dxa"/>
          </w:tcPr>
          <w:p w14:paraId="40EFB55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21" w:type="dxa"/>
          </w:tcPr>
          <w:p w14:paraId="470CA558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21" w:type="dxa"/>
          </w:tcPr>
          <w:p w14:paraId="4B2FF98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770496" w:rsidRPr="00910B5E" w14:paraId="147AB394" w14:textId="77777777" w:rsidTr="009F5D4F">
        <w:tc>
          <w:tcPr>
            <w:tcW w:w="4261" w:type="dxa"/>
          </w:tcPr>
          <w:p w14:paraId="236F4443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 xml:space="preserve">Z. veliferum </w:t>
            </w:r>
          </w:p>
        </w:tc>
        <w:tc>
          <w:tcPr>
            <w:tcW w:w="1420" w:type="dxa"/>
          </w:tcPr>
          <w:p w14:paraId="7E9A863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21" w:type="dxa"/>
          </w:tcPr>
          <w:p w14:paraId="091B0D6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6DDEB96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5E404631" w14:textId="77777777" w:rsidTr="009F5D4F">
        <w:tc>
          <w:tcPr>
            <w:tcW w:w="8523" w:type="dxa"/>
            <w:gridSpan w:val="4"/>
          </w:tcPr>
          <w:p w14:paraId="4247F9A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b/>
                <w:i/>
              </w:rPr>
              <w:t xml:space="preserve">Scrapers </w:t>
            </w:r>
          </w:p>
        </w:tc>
      </w:tr>
      <w:tr w:rsidR="00770496" w:rsidRPr="00910B5E" w14:paraId="2C8F3A23" w14:textId="77777777" w:rsidTr="009F5D4F">
        <w:tc>
          <w:tcPr>
            <w:tcW w:w="4261" w:type="dxa"/>
          </w:tcPr>
          <w:p w14:paraId="62D1A23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Hipposcarus longiceps</w:t>
            </w:r>
          </w:p>
        </w:tc>
        <w:tc>
          <w:tcPr>
            <w:tcW w:w="1420" w:type="dxa"/>
          </w:tcPr>
          <w:p w14:paraId="1F47E3D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23FD08E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D4C20B3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437FCFEB" w14:textId="77777777" w:rsidTr="009F5D4F">
        <w:tc>
          <w:tcPr>
            <w:tcW w:w="4261" w:type="dxa"/>
          </w:tcPr>
          <w:p w14:paraId="0DB612A8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carus spp.</w:t>
            </w:r>
          </w:p>
        </w:tc>
        <w:tc>
          <w:tcPr>
            <w:tcW w:w="1420" w:type="dxa"/>
          </w:tcPr>
          <w:p w14:paraId="1CF6648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21" w:type="dxa"/>
          </w:tcPr>
          <w:p w14:paraId="337AD93F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0AED0FB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370BA05B" w14:textId="77777777" w:rsidTr="009F5D4F">
        <w:tc>
          <w:tcPr>
            <w:tcW w:w="4261" w:type="dxa"/>
          </w:tcPr>
          <w:p w14:paraId="1958435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quoyi</w:t>
            </w:r>
          </w:p>
        </w:tc>
        <w:tc>
          <w:tcPr>
            <w:tcW w:w="1420" w:type="dxa"/>
          </w:tcPr>
          <w:p w14:paraId="6A1B1ED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2D7B0296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631EFE38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653C1D56" w14:textId="77777777" w:rsidTr="009F5D4F">
        <w:tc>
          <w:tcPr>
            <w:tcW w:w="4261" w:type="dxa"/>
          </w:tcPr>
          <w:p w14:paraId="5413A01E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chameleon</w:t>
            </w:r>
          </w:p>
        </w:tc>
        <w:tc>
          <w:tcPr>
            <w:tcW w:w="1420" w:type="dxa"/>
          </w:tcPr>
          <w:p w14:paraId="0FF28FA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1" w:type="dxa"/>
          </w:tcPr>
          <w:p w14:paraId="677E54C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748674CF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770496" w:rsidRPr="00910B5E" w14:paraId="1469882A" w14:textId="77777777" w:rsidTr="009F5D4F">
        <w:tc>
          <w:tcPr>
            <w:tcW w:w="4261" w:type="dxa"/>
          </w:tcPr>
          <w:p w14:paraId="4E3E5B1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dimidiatus</w:t>
            </w:r>
          </w:p>
        </w:tc>
        <w:tc>
          <w:tcPr>
            <w:tcW w:w="1420" w:type="dxa"/>
          </w:tcPr>
          <w:p w14:paraId="4938411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0E25E5C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5EEBBAC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70496" w:rsidRPr="00910B5E" w14:paraId="5431AA1E" w14:textId="77777777" w:rsidTr="009F5D4F">
        <w:tc>
          <w:tcPr>
            <w:tcW w:w="4261" w:type="dxa"/>
          </w:tcPr>
          <w:p w14:paraId="2F99704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flavipectoralis</w:t>
            </w:r>
          </w:p>
        </w:tc>
        <w:tc>
          <w:tcPr>
            <w:tcW w:w="1420" w:type="dxa"/>
          </w:tcPr>
          <w:p w14:paraId="2C741B8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7D518A98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C3EE706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6689D1C1" w14:textId="77777777" w:rsidTr="009F5D4F">
        <w:tc>
          <w:tcPr>
            <w:tcW w:w="4261" w:type="dxa"/>
          </w:tcPr>
          <w:p w14:paraId="1058320B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frenatus</w:t>
            </w:r>
          </w:p>
        </w:tc>
        <w:tc>
          <w:tcPr>
            <w:tcW w:w="1420" w:type="dxa"/>
          </w:tcPr>
          <w:p w14:paraId="22848E1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21" w:type="dxa"/>
          </w:tcPr>
          <w:p w14:paraId="524CB84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6445D85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51E802D0" w14:textId="77777777" w:rsidTr="009F5D4F">
        <w:tc>
          <w:tcPr>
            <w:tcW w:w="4261" w:type="dxa"/>
          </w:tcPr>
          <w:p w14:paraId="5040C9E1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ghobban</w:t>
            </w:r>
          </w:p>
        </w:tc>
        <w:tc>
          <w:tcPr>
            <w:tcW w:w="1420" w:type="dxa"/>
          </w:tcPr>
          <w:p w14:paraId="608DA4B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34F5C4FF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1" w:type="dxa"/>
          </w:tcPr>
          <w:p w14:paraId="5393386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602CFF4A" w14:textId="77777777" w:rsidTr="009F5D4F">
        <w:tc>
          <w:tcPr>
            <w:tcW w:w="4261" w:type="dxa"/>
          </w:tcPr>
          <w:p w14:paraId="4CC0CA44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globiceps</w:t>
            </w:r>
          </w:p>
        </w:tc>
        <w:tc>
          <w:tcPr>
            <w:tcW w:w="1420" w:type="dxa"/>
          </w:tcPr>
          <w:p w14:paraId="1B1C715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2D34D9E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5F97DE03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1F0CCE5F" w14:textId="77777777" w:rsidTr="009F5D4F">
        <w:tc>
          <w:tcPr>
            <w:tcW w:w="4261" w:type="dxa"/>
          </w:tcPr>
          <w:p w14:paraId="394AB0CB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niger</w:t>
            </w:r>
          </w:p>
        </w:tc>
        <w:tc>
          <w:tcPr>
            <w:tcW w:w="1420" w:type="dxa"/>
          </w:tcPr>
          <w:p w14:paraId="016D3FB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21" w:type="dxa"/>
          </w:tcPr>
          <w:p w14:paraId="57319BB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21" w:type="dxa"/>
          </w:tcPr>
          <w:p w14:paraId="252F34E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70496" w:rsidRPr="00910B5E" w14:paraId="62341305" w14:textId="77777777" w:rsidTr="009F5D4F">
        <w:tc>
          <w:tcPr>
            <w:tcW w:w="4261" w:type="dxa"/>
          </w:tcPr>
          <w:p w14:paraId="4955C73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oviceps</w:t>
            </w:r>
          </w:p>
        </w:tc>
        <w:tc>
          <w:tcPr>
            <w:tcW w:w="1420" w:type="dxa"/>
          </w:tcPr>
          <w:p w14:paraId="7AC74A8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21" w:type="dxa"/>
          </w:tcPr>
          <w:p w14:paraId="4A8267C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21" w:type="dxa"/>
          </w:tcPr>
          <w:p w14:paraId="07D3C4D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70496" w:rsidRPr="00910B5E" w14:paraId="7B713944" w14:textId="77777777" w:rsidTr="009F5D4F">
        <w:tc>
          <w:tcPr>
            <w:tcW w:w="4261" w:type="dxa"/>
          </w:tcPr>
          <w:p w14:paraId="02CAA4A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psittacus</w:t>
            </w:r>
          </w:p>
        </w:tc>
        <w:tc>
          <w:tcPr>
            <w:tcW w:w="1420" w:type="dxa"/>
          </w:tcPr>
          <w:p w14:paraId="331A40A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21" w:type="dxa"/>
          </w:tcPr>
          <w:p w14:paraId="112E244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21" w:type="dxa"/>
          </w:tcPr>
          <w:p w14:paraId="3233773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70496" w:rsidRPr="00910B5E" w14:paraId="0DE90A9A" w14:textId="77777777" w:rsidTr="009F5D4F">
        <w:tc>
          <w:tcPr>
            <w:tcW w:w="4261" w:type="dxa"/>
          </w:tcPr>
          <w:p w14:paraId="41AEE01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rivulatus</w:t>
            </w:r>
          </w:p>
        </w:tc>
        <w:tc>
          <w:tcPr>
            <w:tcW w:w="1420" w:type="dxa"/>
          </w:tcPr>
          <w:p w14:paraId="6CD6911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21" w:type="dxa"/>
          </w:tcPr>
          <w:p w14:paraId="7E89F46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21" w:type="dxa"/>
          </w:tcPr>
          <w:p w14:paraId="0D72F336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770496" w:rsidRPr="00910B5E" w14:paraId="03C932A9" w14:textId="77777777" w:rsidTr="009F5D4F">
        <w:tc>
          <w:tcPr>
            <w:tcW w:w="4261" w:type="dxa"/>
          </w:tcPr>
          <w:p w14:paraId="40488153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rubroviolaceus</w:t>
            </w:r>
          </w:p>
        </w:tc>
        <w:tc>
          <w:tcPr>
            <w:tcW w:w="1420" w:type="dxa"/>
          </w:tcPr>
          <w:p w14:paraId="38961CA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71D601C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A0F9B6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2BFFFCF9" w14:textId="77777777" w:rsidTr="009F5D4F">
        <w:tc>
          <w:tcPr>
            <w:tcW w:w="4261" w:type="dxa"/>
          </w:tcPr>
          <w:p w14:paraId="58A91D03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schlegeli</w:t>
            </w:r>
          </w:p>
        </w:tc>
        <w:tc>
          <w:tcPr>
            <w:tcW w:w="1420" w:type="dxa"/>
          </w:tcPr>
          <w:p w14:paraId="6ACAEEF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21" w:type="dxa"/>
          </w:tcPr>
          <w:p w14:paraId="063DF1F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1" w:type="dxa"/>
          </w:tcPr>
          <w:p w14:paraId="1177623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770496" w:rsidRPr="00910B5E" w14:paraId="3710CF73" w14:textId="77777777" w:rsidTr="009F5D4F">
        <w:tc>
          <w:tcPr>
            <w:tcW w:w="4261" w:type="dxa"/>
          </w:tcPr>
          <w:p w14:paraId="1698B540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spinus</w:t>
            </w:r>
          </w:p>
        </w:tc>
        <w:tc>
          <w:tcPr>
            <w:tcW w:w="1420" w:type="dxa"/>
          </w:tcPr>
          <w:p w14:paraId="7B6E151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dxa"/>
          </w:tcPr>
          <w:p w14:paraId="492C001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80BC85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028063B6" w14:textId="77777777" w:rsidTr="009F5D4F">
        <w:tc>
          <w:tcPr>
            <w:tcW w:w="8523" w:type="dxa"/>
            <w:gridSpan w:val="4"/>
          </w:tcPr>
          <w:p w14:paraId="1AF34A91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b/>
                <w:i/>
              </w:rPr>
              <w:t xml:space="preserve">Excavators </w:t>
            </w:r>
          </w:p>
        </w:tc>
      </w:tr>
      <w:tr w:rsidR="00770496" w:rsidRPr="00910B5E" w14:paraId="59380020" w14:textId="77777777" w:rsidTr="009F5D4F">
        <w:tc>
          <w:tcPr>
            <w:tcW w:w="4261" w:type="dxa"/>
          </w:tcPr>
          <w:p w14:paraId="127DF817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Cetoscarus bicolor</w:t>
            </w:r>
          </w:p>
        </w:tc>
        <w:tc>
          <w:tcPr>
            <w:tcW w:w="1420" w:type="dxa"/>
          </w:tcPr>
          <w:p w14:paraId="05A33BF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1" w:type="dxa"/>
          </w:tcPr>
          <w:p w14:paraId="62402049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51237B2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0496" w:rsidRPr="00910B5E" w14:paraId="22AA2DB3" w14:textId="77777777" w:rsidTr="009F5D4F">
        <w:tc>
          <w:tcPr>
            <w:tcW w:w="4261" w:type="dxa"/>
          </w:tcPr>
          <w:p w14:paraId="5469A29E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lastRenderedPageBreak/>
              <w:t>Chlorurus bleekeri</w:t>
            </w:r>
          </w:p>
        </w:tc>
        <w:tc>
          <w:tcPr>
            <w:tcW w:w="1420" w:type="dxa"/>
          </w:tcPr>
          <w:p w14:paraId="73905CD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1" w:type="dxa"/>
          </w:tcPr>
          <w:p w14:paraId="04459A7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7D43874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6692B063" w14:textId="77777777" w:rsidTr="009F5D4F">
        <w:tc>
          <w:tcPr>
            <w:tcW w:w="4261" w:type="dxa"/>
          </w:tcPr>
          <w:p w14:paraId="75A803C4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C. microrhinos</w:t>
            </w:r>
          </w:p>
        </w:tc>
        <w:tc>
          <w:tcPr>
            <w:tcW w:w="1420" w:type="dxa"/>
          </w:tcPr>
          <w:p w14:paraId="49A56AF1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21" w:type="dxa"/>
          </w:tcPr>
          <w:p w14:paraId="6A047963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21" w:type="dxa"/>
          </w:tcPr>
          <w:p w14:paraId="48B1C30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770496" w:rsidRPr="00910B5E" w14:paraId="23C3FE9C" w14:textId="77777777" w:rsidTr="009F5D4F">
        <w:tc>
          <w:tcPr>
            <w:tcW w:w="4261" w:type="dxa"/>
          </w:tcPr>
          <w:p w14:paraId="2485BA8E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C. sordidus</w:t>
            </w:r>
          </w:p>
        </w:tc>
        <w:tc>
          <w:tcPr>
            <w:tcW w:w="1420" w:type="dxa"/>
          </w:tcPr>
          <w:p w14:paraId="3952A55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21" w:type="dxa"/>
          </w:tcPr>
          <w:p w14:paraId="329DC69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21" w:type="dxa"/>
          </w:tcPr>
          <w:p w14:paraId="69D8230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770496" w:rsidRPr="00910B5E" w14:paraId="721DD1FB" w14:textId="77777777" w:rsidTr="009F5D4F">
        <w:tc>
          <w:tcPr>
            <w:tcW w:w="4261" w:type="dxa"/>
          </w:tcPr>
          <w:p w14:paraId="310B7C51" w14:textId="77777777" w:rsidR="00770496" w:rsidRPr="00612E8B" w:rsidRDefault="00770496" w:rsidP="009F5D4F">
            <w:pPr>
              <w:rPr>
                <w:rFonts w:ascii="Times New Roman" w:hAnsi="Times New Roman" w:cs="Times New Roman"/>
                <w:b/>
                <w:i/>
              </w:rPr>
            </w:pPr>
            <w:r w:rsidRPr="00612E8B">
              <w:rPr>
                <w:rFonts w:ascii="Times New Roman" w:hAnsi="Times New Roman" w:cs="Times New Roman"/>
                <w:b/>
                <w:i/>
              </w:rPr>
              <w:t>Browsers</w:t>
            </w:r>
          </w:p>
        </w:tc>
        <w:tc>
          <w:tcPr>
            <w:tcW w:w="1420" w:type="dxa"/>
          </w:tcPr>
          <w:p w14:paraId="20ACFA8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271300D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1F148AC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</w:p>
        </w:tc>
      </w:tr>
      <w:tr w:rsidR="00770496" w:rsidRPr="00910B5E" w14:paraId="24B52C51" w14:textId="77777777" w:rsidTr="009F5D4F">
        <w:tc>
          <w:tcPr>
            <w:tcW w:w="4261" w:type="dxa"/>
          </w:tcPr>
          <w:p w14:paraId="7D0D7F85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Calotomus carolinus</w:t>
            </w:r>
            <w:r w:rsidRPr="00612E8B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420" w:type="dxa"/>
          </w:tcPr>
          <w:p w14:paraId="09E1FC8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DA21146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21" w:type="dxa"/>
          </w:tcPr>
          <w:p w14:paraId="0D7D8DCA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0496" w:rsidRPr="00910B5E" w14:paraId="3BB1569A" w14:textId="77777777" w:rsidTr="009F5D4F">
        <w:tc>
          <w:tcPr>
            <w:tcW w:w="4261" w:type="dxa"/>
          </w:tcPr>
          <w:p w14:paraId="5571E02A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Kyphosus cinerascens</w:t>
            </w:r>
            <w:r w:rsidRPr="003C212F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  <w:r w:rsidRPr="00612E8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20" w:type="dxa"/>
          </w:tcPr>
          <w:p w14:paraId="0CB182B4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21" w:type="dxa"/>
          </w:tcPr>
          <w:p w14:paraId="10EFE5E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21" w:type="dxa"/>
          </w:tcPr>
          <w:p w14:paraId="5E534600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70496" w:rsidRPr="00910B5E" w14:paraId="7310D79D" w14:textId="77777777" w:rsidTr="009F5D4F">
        <w:tc>
          <w:tcPr>
            <w:tcW w:w="4261" w:type="dxa"/>
          </w:tcPr>
          <w:p w14:paraId="1D541B4D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K. vaigiensis</w:t>
            </w:r>
          </w:p>
        </w:tc>
        <w:tc>
          <w:tcPr>
            <w:tcW w:w="1420" w:type="dxa"/>
          </w:tcPr>
          <w:p w14:paraId="3EA82C25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21" w:type="dxa"/>
          </w:tcPr>
          <w:p w14:paraId="54B252B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1" w:type="dxa"/>
          </w:tcPr>
          <w:p w14:paraId="581D31E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70496" w:rsidRPr="00910B5E" w14:paraId="294EF5A3" w14:textId="77777777" w:rsidTr="009F5D4F">
        <w:tc>
          <w:tcPr>
            <w:tcW w:w="4261" w:type="dxa"/>
          </w:tcPr>
          <w:p w14:paraId="682C9AAB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 xml:space="preserve">Naso lituratus </w:t>
            </w:r>
          </w:p>
        </w:tc>
        <w:tc>
          <w:tcPr>
            <w:tcW w:w="1420" w:type="dxa"/>
          </w:tcPr>
          <w:p w14:paraId="12367D0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1" w:type="dxa"/>
          </w:tcPr>
          <w:p w14:paraId="4F67F08D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1" w:type="dxa"/>
          </w:tcPr>
          <w:p w14:paraId="61843E17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770496" w:rsidRPr="00910B5E" w14:paraId="529EFB0B" w14:textId="77777777" w:rsidTr="009F5D4F">
        <w:tc>
          <w:tcPr>
            <w:tcW w:w="4261" w:type="dxa"/>
          </w:tcPr>
          <w:p w14:paraId="55323CAA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N. unicornis</w:t>
            </w:r>
          </w:p>
        </w:tc>
        <w:tc>
          <w:tcPr>
            <w:tcW w:w="1420" w:type="dxa"/>
          </w:tcPr>
          <w:p w14:paraId="034E266B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21" w:type="dxa"/>
          </w:tcPr>
          <w:p w14:paraId="6824967C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421" w:type="dxa"/>
          </w:tcPr>
          <w:p w14:paraId="5EADF50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770496" w:rsidRPr="00910B5E" w14:paraId="6BAEA786" w14:textId="77777777" w:rsidTr="009F5D4F">
        <w:tc>
          <w:tcPr>
            <w:tcW w:w="4261" w:type="dxa"/>
          </w:tcPr>
          <w:p w14:paraId="3811B07C" w14:textId="77777777" w:rsidR="00770496" w:rsidRPr="00612E8B" w:rsidRDefault="00770496" w:rsidP="009F5D4F">
            <w:pPr>
              <w:rPr>
                <w:rFonts w:ascii="Times New Roman" w:hAnsi="Times New Roman" w:cs="Times New Roman"/>
                <w:i/>
              </w:rPr>
            </w:pPr>
            <w:r w:rsidRPr="00612E8B">
              <w:rPr>
                <w:rFonts w:ascii="Times New Roman" w:hAnsi="Times New Roman" w:cs="Times New Roman"/>
                <w:i/>
              </w:rPr>
              <w:t>S. doliatus</w:t>
            </w:r>
            <w:r w:rsidRPr="00612E8B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  <w:r w:rsidRPr="00612E8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20" w:type="dxa"/>
          </w:tcPr>
          <w:p w14:paraId="19AC5692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1" w:type="dxa"/>
          </w:tcPr>
          <w:p w14:paraId="0381EA7F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1" w:type="dxa"/>
          </w:tcPr>
          <w:p w14:paraId="2A0DBA3E" w14:textId="77777777" w:rsidR="00770496" w:rsidRPr="00910B5E" w:rsidRDefault="00770496" w:rsidP="009F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70496" w:rsidRPr="00910B5E" w14:paraId="74917E8A" w14:textId="77777777" w:rsidTr="009F5D4F">
        <w:tc>
          <w:tcPr>
            <w:tcW w:w="8523" w:type="dxa"/>
            <w:gridSpan w:val="4"/>
          </w:tcPr>
          <w:p w14:paraId="265DB911" w14:textId="77777777" w:rsidR="00770496" w:rsidRPr="00F755C4" w:rsidRDefault="00770496" w:rsidP="009F5D4F">
            <w:pPr>
              <w:rPr>
                <w:rFonts w:ascii="Times New Roman" w:hAnsi="Times New Roman" w:cs="Times New Roman"/>
              </w:rPr>
            </w:pPr>
            <w:r w:rsidRPr="00F755C4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Despite these taxa often being regarded as grazers, we noted them feeding on, and removing significant quantities of macroalgae and were thus, for our purposes, counted as browsers. </w:t>
            </w:r>
          </w:p>
        </w:tc>
      </w:tr>
    </w:tbl>
    <w:p w14:paraId="2F97C821" w14:textId="77777777" w:rsidR="00E27615" w:rsidRPr="00910B5E" w:rsidRDefault="00E27615">
      <w:pPr>
        <w:rPr>
          <w:rFonts w:ascii="Times New Roman" w:hAnsi="Times New Roman" w:cs="Times New Roman"/>
        </w:rPr>
      </w:pPr>
    </w:p>
    <w:sectPr w:rsidR="00E27615" w:rsidRPr="00910B5E" w:rsidSect="00D920DE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A0A"/>
    <w:rsid w:val="000149D8"/>
    <w:rsid w:val="00090221"/>
    <w:rsid w:val="003338CA"/>
    <w:rsid w:val="003C212F"/>
    <w:rsid w:val="003D409D"/>
    <w:rsid w:val="00612E8B"/>
    <w:rsid w:val="00770496"/>
    <w:rsid w:val="00832A0A"/>
    <w:rsid w:val="00910B5E"/>
    <w:rsid w:val="00B95A69"/>
    <w:rsid w:val="00CF3CE8"/>
    <w:rsid w:val="00D920DE"/>
    <w:rsid w:val="00E27615"/>
    <w:rsid w:val="00ED794C"/>
    <w:rsid w:val="00F755C4"/>
    <w:rsid w:val="00F9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129A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49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75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2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21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49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75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2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21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57</Characters>
  <Application>Microsoft Macintosh Word</Application>
  <DocSecurity>0</DocSecurity>
  <Lines>12</Lines>
  <Paragraphs>3</Paragraphs>
  <ScaleCrop>false</ScaleCrop>
  <Company>James Cook University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elsh</dc:creator>
  <cp:keywords/>
  <dc:description/>
  <cp:lastModifiedBy>Justin Welsh</cp:lastModifiedBy>
  <cp:revision>4</cp:revision>
  <dcterms:created xsi:type="dcterms:W3CDTF">2014-08-28T03:31:00Z</dcterms:created>
  <dcterms:modified xsi:type="dcterms:W3CDTF">2015-05-06T06:42:00Z</dcterms:modified>
</cp:coreProperties>
</file>